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D9B" w:rsidRDefault="00301D9B" w:rsidP="00301D9B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2"/>
        </w:rPr>
      </w:pPr>
      <w:bookmarkStart w:id="0" w:name="_gjdgxs" w:colFirst="0" w:colLast="0"/>
      <w:bookmarkStart w:id="1" w:name="_GoBack"/>
      <w:bookmarkEnd w:id="0"/>
      <w:bookmarkEnd w:id="1"/>
      <w:r w:rsidRPr="00371B70">
        <w:rPr>
          <w:rFonts w:ascii="Times New Roman" w:eastAsia="Times New Roman" w:hAnsi="Times New Roman" w:cs="Times New Roman"/>
          <w:b/>
          <w:sz w:val="22"/>
        </w:rPr>
        <w:t xml:space="preserve">Title: </w:t>
      </w:r>
      <w:r w:rsidR="00BE4431" w:rsidRPr="00BE4431">
        <w:rPr>
          <w:rFonts w:ascii="Times New Roman" w:eastAsia="Times New Roman" w:hAnsi="Times New Roman" w:cs="Times New Roman"/>
          <w:b/>
          <w:sz w:val="22"/>
        </w:rPr>
        <w:t>The BET inhibitor attenuates the inflammatory response and cell migration in human microglia</w:t>
      </w:r>
      <w:r w:rsidR="00645F08">
        <w:rPr>
          <w:rFonts w:ascii="Times New Roman" w:eastAsia="Times New Roman" w:hAnsi="Times New Roman" w:cs="Times New Roman"/>
          <w:b/>
          <w:sz w:val="22"/>
        </w:rPr>
        <w:t>l</w:t>
      </w:r>
      <w:r w:rsidR="00BE4431" w:rsidRPr="00BE4431">
        <w:rPr>
          <w:rFonts w:ascii="Times New Roman" w:eastAsia="Times New Roman" w:hAnsi="Times New Roman" w:cs="Times New Roman"/>
          <w:b/>
          <w:sz w:val="22"/>
        </w:rPr>
        <w:t xml:space="preserve"> cell line HMC3</w:t>
      </w:r>
    </w:p>
    <w:p w:rsidR="00BE4431" w:rsidRPr="00BE4431" w:rsidRDefault="00BE4431" w:rsidP="00301D9B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2"/>
        </w:rPr>
      </w:pPr>
    </w:p>
    <w:p w:rsidR="00301D9B" w:rsidRDefault="00301D9B" w:rsidP="00301D9B">
      <w:pPr>
        <w:spacing w:line="480" w:lineRule="auto"/>
        <w:jc w:val="center"/>
        <w:rPr>
          <w:rFonts w:ascii="Times New Roman" w:eastAsia="Times New Roman" w:hAnsi="Times New Roman" w:cs="Times New Roman"/>
          <w:sz w:val="22"/>
          <w:vertAlign w:val="superscript"/>
        </w:rPr>
      </w:pPr>
      <w:r w:rsidRPr="00371B70">
        <w:rPr>
          <w:rFonts w:ascii="Times New Roman" w:eastAsia="Times New Roman" w:hAnsi="Times New Roman" w:cs="Times New Roman"/>
          <w:sz w:val="22"/>
        </w:rPr>
        <w:t>Mi</w:t>
      </w:r>
      <w:r w:rsidR="00264EE2">
        <w:rPr>
          <w:rFonts w:ascii="Times New Roman" w:eastAsia="Times New Roman" w:hAnsi="Times New Roman" w:cs="Times New Roman"/>
          <w:sz w:val="22"/>
        </w:rPr>
        <w:t>n</w:t>
      </w:r>
      <w:r w:rsidRPr="00371B70">
        <w:rPr>
          <w:rFonts w:ascii="Times New Roman" w:eastAsia="Times New Roman" w:hAnsi="Times New Roman" w:cs="Times New Roman"/>
          <w:sz w:val="22"/>
        </w:rPr>
        <w:t>a Baek</w:t>
      </w: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>1,2‡</w:t>
      </w:r>
      <w:r w:rsidRPr="00371B70">
        <w:rPr>
          <w:rFonts w:ascii="Times New Roman" w:eastAsia="Times New Roman" w:hAnsi="Times New Roman" w:cs="Times New Roman"/>
          <w:sz w:val="22"/>
        </w:rPr>
        <w:t>, Eunyoung Yoo</w:t>
      </w: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>3‡</w:t>
      </w:r>
      <w:r w:rsidRPr="00371B70">
        <w:rPr>
          <w:rFonts w:ascii="Times New Roman" w:eastAsia="Times New Roman" w:hAnsi="Times New Roman" w:cs="Times New Roman"/>
          <w:sz w:val="22"/>
        </w:rPr>
        <w:t>, Hae In Choi</w:t>
      </w: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>3</w:t>
      </w:r>
      <w:r w:rsidRPr="00371B70">
        <w:rPr>
          <w:rFonts w:ascii="Times New Roman" w:eastAsia="Times New Roman" w:hAnsi="Times New Roman" w:cs="Times New Roman"/>
          <w:sz w:val="22"/>
        </w:rPr>
        <w:t>, Ga Yeong An</w:t>
      </w: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>3</w:t>
      </w:r>
      <w:r w:rsidRPr="00371B70">
        <w:rPr>
          <w:rFonts w:ascii="Times New Roman" w:eastAsia="Times New Roman" w:hAnsi="Times New Roman" w:cs="Times New Roman"/>
          <w:sz w:val="22"/>
        </w:rPr>
        <w:t>, Jin Choul Chai</w:t>
      </w:r>
      <w:r w:rsidR="007102B0">
        <w:rPr>
          <w:rFonts w:asciiTheme="minorEastAsia" w:eastAsiaTheme="minorEastAsia" w:hAnsiTheme="minorEastAsia" w:cs="Times New Roman" w:hint="eastAsia"/>
          <w:sz w:val="22"/>
          <w:vertAlign w:val="superscript"/>
        </w:rPr>
        <w:t>4</w:t>
      </w:r>
      <w:r w:rsidRPr="00371B70">
        <w:rPr>
          <w:rFonts w:ascii="Times New Roman" w:eastAsia="Times New Roman" w:hAnsi="Times New Roman" w:cs="Times New Roman"/>
          <w:sz w:val="22"/>
        </w:rPr>
        <w:t>, Young Seek Lee</w:t>
      </w: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>4**</w:t>
      </w:r>
      <w:r w:rsidRPr="00371B70">
        <w:rPr>
          <w:rFonts w:ascii="Times New Roman" w:eastAsia="Times New Roman" w:hAnsi="Times New Roman" w:cs="Times New Roman"/>
          <w:sz w:val="22"/>
        </w:rPr>
        <w:t>, Kyoung Hwa Jung</w:t>
      </w: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>5**</w:t>
      </w:r>
      <w:r w:rsidRPr="00371B70">
        <w:rPr>
          <w:rFonts w:ascii="Times New Roman" w:eastAsia="Times New Roman" w:hAnsi="Times New Roman" w:cs="Times New Roman"/>
          <w:sz w:val="22"/>
        </w:rPr>
        <w:t>, Young Gyu Chai</w:t>
      </w: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>1,3*</w:t>
      </w:r>
    </w:p>
    <w:p w:rsidR="00301D9B" w:rsidRPr="00264EE2" w:rsidRDefault="00301D9B" w:rsidP="00301D9B">
      <w:pPr>
        <w:spacing w:line="480" w:lineRule="auto"/>
        <w:jc w:val="center"/>
        <w:rPr>
          <w:rFonts w:ascii="Times New Roman" w:eastAsia="Times New Roman" w:hAnsi="Times New Roman" w:cs="Times New Roman"/>
          <w:sz w:val="22"/>
        </w:rPr>
      </w:pPr>
    </w:p>
    <w:p w:rsidR="00301D9B" w:rsidRPr="00371B70" w:rsidRDefault="00301D9B" w:rsidP="00301D9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371B70">
        <w:rPr>
          <w:rFonts w:ascii="Times New Roman" w:eastAsia="Times New Roman" w:hAnsi="Times New Roman" w:cs="Times New Roman"/>
          <w:sz w:val="22"/>
        </w:rPr>
        <w:t xml:space="preserve"> Department of Molecular &amp; Life Science, Hanyang University, Ansan, 15588, Republic of Korea</w:t>
      </w:r>
    </w:p>
    <w:p w:rsidR="00301D9B" w:rsidRPr="00371B70" w:rsidRDefault="00301D9B" w:rsidP="00301D9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 xml:space="preserve">2 </w:t>
      </w:r>
      <w:r w:rsidRPr="00371B70">
        <w:rPr>
          <w:rFonts w:ascii="Times New Roman" w:eastAsia="Times New Roman" w:hAnsi="Times New Roman" w:cs="Times New Roman"/>
          <w:sz w:val="22"/>
        </w:rPr>
        <w:t>Institute of Natural Science and Technology, Hanyang University, Ansan, 15588, Republic of Korea</w:t>
      </w:r>
    </w:p>
    <w:p w:rsidR="00301D9B" w:rsidRPr="00371B70" w:rsidRDefault="00301D9B" w:rsidP="00301D9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>3</w:t>
      </w:r>
      <w:r w:rsidRPr="00371B70">
        <w:rPr>
          <w:rFonts w:ascii="Times New Roman" w:eastAsia="Times New Roman" w:hAnsi="Times New Roman" w:cs="Times New Roman"/>
          <w:sz w:val="22"/>
        </w:rPr>
        <w:t xml:space="preserve"> Department of Bionanotechnology, Hanyang University, Seoul, 04673, Republic of Korea</w:t>
      </w:r>
    </w:p>
    <w:p w:rsidR="00301D9B" w:rsidRPr="00371B70" w:rsidRDefault="00301D9B" w:rsidP="00301D9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 xml:space="preserve">4 </w:t>
      </w:r>
      <w:r w:rsidRPr="00371B70">
        <w:rPr>
          <w:rFonts w:ascii="Times New Roman" w:eastAsia="Times New Roman" w:hAnsi="Times New Roman" w:cs="Times New Roman"/>
          <w:sz w:val="22"/>
        </w:rPr>
        <w:t>College of Veterinary Medicine, Seoul National University, Seoul, 08826, Republic of Korea</w:t>
      </w:r>
    </w:p>
    <w:p w:rsidR="00301D9B" w:rsidRPr="00371B70" w:rsidRDefault="00301D9B" w:rsidP="00301D9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>5</w:t>
      </w:r>
      <w:r>
        <w:rPr>
          <w:rFonts w:ascii="Times New Roman" w:eastAsia="Times New Roman" w:hAnsi="Times New Roman" w:cs="Times New Roman"/>
          <w:sz w:val="22"/>
          <w:vertAlign w:val="superscript"/>
        </w:rPr>
        <w:t xml:space="preserve"> </w:t>
      </w:r>
      <w:r w:rsidRPr="00371B70">
        <w:rPr>
          <w:rFonts w:ascii="Times New Roman" w:eastAsia="Times New Roman" w:hAnsi="Times New Roman" w:cs="Times New Roman"/>
          <w:sz w:val="22"/>
        </w:rPr>
        <w:t>Department of biopharmaceutical system, Gwangmyeong Convergence Technology Campus of Korea Polytechnic II, Incheon, 21417, Republic of Korea</w:t>
      </w:r>
    </w:p>
    <w:p w:rsidR="00301D9B" w:rsidRPr="00371B70" w:rsidRDefault="00301D9B" w:rsidP="00301D9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 xml:space="preserve">‡ </w:t>
      </w:r>
      <w:r w:rsidRPr="00371B70">
        <w:rPr>
          <w:rFonts w:ascii="Times New Roman" w:eastAsia="Times New Roman" w:hAnsi="Times New Roman" w:cs="Times New Roman"/>
          <w:sz w:val="22"/>
        </w:rPr>
        <w:t>Contributed equally.</w:t>
      </w:r>
    </w:p>
    <w:p w:rsidR="00301D9B" w:rsidRDefault="00301D9B" w:rsidP="00301D9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>*</w:t>
      </w:r>
      <w:r w:rsidRPr="00AD0F69">
        <w:rPr>
          <w:rFonts w:ascii="Times New Roman" w:eastAsia="Times New Roman" w:hAnsi="Times New Roman" w:cs="Times New Roman"/>
          <w:sz w:val="22"/>
        </w:rPr>
        <w:t xml:space="preserve"> </w:t>
      </w:r>
      <w:r w:rsidRPr="00371B70">
        <w:rPr>
          <w:rFonts w:ascii="Times New Roman" w:eastAsia="Times New Roman" w:hAnsi="Times New Roman" w:cs="Times New Roman"/>
          <w:sz w:val="22"/>
        </w:rPr>
        <w:t>Corresponding Author</w:t>
      </w:r>
      <w:r>
        <w:rPr>
          <w:rFonts w:ascii="Times New Roman" w:eastAsia="Times New Roman" w:hAnsi="Times New Roman" w:cs="Times New Roman"/>
          <w:sz w:val="22"/>
        </w:rPr>
        <w:t>.</w:t>
      </w:r>
    </w:p>
    <w:p w:rsidR="00301D9B" w:rsidRPr="00371B70" w:rsidRDefault="00301D9B" w:rsidP="00301D9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371B70">
        <w:rPr>
          <w:rFonts w:ascii="Times New Roman" w:eastAsia="Times New Roman" w:hAnsi="Times New Roman" w:cs="Times New Roman"/>
          <w:sz w:val="22"/>
          <w:vertAlign w:val="superscript"/>
        </w:rPr>
        <w:t>**</w:t>
      </w:r>
      <w:r w:rsidRPr="00371B70">
        <w:rPr>
          <w:rFonts w:ascii="Times New Roman" w:eastAsia="Times New Roman" w:hAnsi="Times New Roman" w:cs="Times New Roman"/>
          <w:sz w:val="22"/>
        </w:rPr>
        <w:t xml:space="preserve">Co-Corresponding Author. </w:t>
      </w:r>
    </w:p>
    <w:p w:rsidR="00301D9B" w:rsidRDefault="00301D9B">
      <w:pPr>
        <w:widowControl/>
        <w:spacing w:after="160" w:line="259" w:lineRule="auto"/>
        <w:rPr>
          <w:rFonts w:ascii="Times New Roman" w:eastAsia="Times New Roman" w:hAnsi="Times New Roman" w:cs="Times New Roman"/>
          <w:sz w:val="22"/>
        </w:rPr>
      </w:pPr>
    </w:p>
    <w:p w:rsidR="00301D9B" w:rsidRDefault="00301D9B">
      <w:pPr>
        <w:widowControl/>
        <w:spacing w:after="160" w:line="259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p w:rsidR="009878CC" w:rsidRPr="007508FA" w:rsidRDefault="007508FA" w:rsidP="007508F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F2515">
        <w:rPr>
          <w:rFonts w:ascii="Times New Roman" w:eastAsia="Times New Roman" w:hAnsi="Times New Roman" w:cs="Times New Roman"/>
          <w:b/>
          <w:sz w:val="22"/>
        </w:rPr>
        <w:lastRenderedPageBreak/>
        <w:t>Table S1. Top 50 significant upregulated genes in LPS-treated HMC3 cells</w:t>
      </w:r>
      <w:r w:rsidR="004B7EAF">
        <w:rPr>
          <w:rFonts w:ascii="Times New Roman" w:eastAsia="Times New Roman" w:hAnsi="Times New Roman" w:cs="Times New Roman"/>
          <w:b/>
          <w:sz w:val="22"/>
        </w:rPr>
        <w:t>.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DB0633" w:rsidRPr="001F2205" w:rsidTr="00287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vAlign w:val="center"/>
            <w:hideMark/>
          </w:tcPr>
          <w:p w:rsidR="00DB0633" w:rsidRPr="001F2205" w:rsidRDefault="00DB0633" w:rsidP="00154FB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2205">
              <w:rPr>
                <w:rFonts w:ascii="Times New Roman" w:hAnsi="Times New Roman" w:cs="Times New Roman"/>
                <w:color w:val="000000"/>
              </w:rPr>
              <w:t>Gene Accession_ID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DB0633" w:rsidRPr="001F2205" w:rsidRDefault="00DB0633" w:rsidP="00154FB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F2205">
              <w:rPr>
                <w:rFonts w:ascii="Times New Roman" w:hAnsi="Times New Roman" w:cs="Times New Roman"/>
                <w:color w:val="000000"/>
              </w:rPr>
              <w:t>Gene Symbol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DB0633" w:rsidRPr="001F2205" w:rsidRDefault="00DB0633" w:rsidP="00154FB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F2205">
              <w:rPr>
                <w:rFonts w:ascii="Times New Roman" w:hAnsi="Times New Roman" w:cs="Times New Roman"/>
                <w:color w:val="000000"/>
              </w:rPr>
              <w:t>log</w:t>
            </w:r>
            <w:r w:rsidRPr="00471CA6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1F2205">
              <w:rPr>
                <w:rFonts w:ascii="Times New Roman" w:hAnsi="Times New Roman" w:cs="Times New Roman"/>
                <w:color w:val="000000"/>
              </w:rPr>
              <w:t>FoldChange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DB0633" w:rsidRPr="001F2205" w:rsidRDefault="00DB0633" w:rsidP="00154FB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1CA6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1F2205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4591</w:t>
            </w:r>
          </w:p>
        </w:tc>
        <w:tc>
          <w:tcPr>
            <w:tcW w:w="1250" w:type="pct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CL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6.E-07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178147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SF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1.E-05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242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MMP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2.E-05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9588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LT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6.E-04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56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XCL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7.E-59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059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TN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8.E-03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058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XCL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0.E+00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509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TNFSF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4.E-03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78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D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7.E-03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C_000005.1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MIR146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0.E-03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298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CL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8.E-18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2426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MMP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9.1.E-03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07718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FSCN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1.E-02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C_000003.1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ZNF197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3.E-02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302123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XCL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2.E-33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C_000007.1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MIR5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7.E-02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16041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ZB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8.E-03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0758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SF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5.E-08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01362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ZNF385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8.E-02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10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ACT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6.E-02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24353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UBE2Q2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6.E-02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C_000004.1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ETN4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3.E-02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2993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XCL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0.E-03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51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XCL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1.E-46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142316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LMO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1.E-05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629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TNFAI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1.E-73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322296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SID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7.E-03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5294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GBP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6.E-12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13917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16orf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2.E-02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C_000001.1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GBP1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3.E-03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0576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IL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3.E-30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56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TNFRSF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3.E-21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209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XCL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7.E-06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17214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IFNL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7.E-02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412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GB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9.E-05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405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3AR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4.E-06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15337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C1QTN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6.E-07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NM_00132231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PHACTR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5.E-02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28548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NEURL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7.E-04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078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VC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4.E-02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2176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IFNB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7.E-06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19094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TRA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1.E-50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04042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PCDH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5.E-03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5294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GBP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0.E-17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4428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EFN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0.E-22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285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PTX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3.E-225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18296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BIRC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4.E-23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2427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MMP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7.E-03</w:t>
            </w:r>
          </w:p>
        </w:tc>
      </w:tr>
      <w:tr w:rsidR="00FD6028" w:rsidRPr="001F220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257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SERPINB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9.3.E-05</w:t>
            </w:r>
          </w:p>
        </w:tc>
      </w:tr>
      <w:tr w:rsidR="00FD6028" w:rsidRPr="001F220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E52E88">
              <w:rPr>
                <w:rFonts w:ascii="Times New Roman" w:hAnsi="Times New Roman" w:cs="Times New Roman"/>
                <w:b w:val="0"/>
                <w:color w:val="000000"/>
              </w:rPr>
              <w:t>NM_00111473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BCL2A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E52E8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2.E-09</w:t>
            </w:r>
          </w:p>
        </w:tc>
      </w:tr>
    </w:tbl>
    <w:p w:rsidR="006B4D61" w:rsidRDefault="006B4D61" w:rsidP="00685211">
      <w:pPr>
        <w:rPr>
          <w:rFonts w:ascii="Times New Roman" w:hAnsi="Times New Roman" w:cs="Times New Roman"/>
        </w:rPr>
      </w:pPr>
    </w:p>
    <w:p w:rsidR="008360E6" w:rsidRDefault="008360E6">
      <w:pPr>
        <w:widowControl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513C8" w:rsidRPr="007508FA" w:rsidRDefault="007508FA" w:rsidP="007508F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F2515">
        <w:rPr>
          <w:rFonts w:ascii="Times New Roman" w:eastAsia="Times New Roman" w:hAnsi="Times New Roman" w:cs="Times New Roman"/>
          <w:b/>
          <w:sz w:val="22"/>
        </w:rPr>
        <w:lastRenderedPageBreak/>
        <w:t>Table S2. Top 13 significant downregulated genes in LPS-treated HMC3 cells</w:t>
      </w:r>
      <w:r w:rsidR="004B7EAF">
        <w:rPr>
          <w:rFonts w:ascii="Times New Roman" w:eastAsia="Times New Roman" w:hAnsi="Times New Roman" w:cs="Times New Roman"/>
          <w:b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287F18" w:rsidRPr="00287F18" w:rsidTr="00287F18">
        <w:trPr>
          <w:trHeight w:val="345"/>
        </w:trPr>
        <w:tc>
          <w:tcPr>
            <w:tcW w:w="12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18">
              <w:rPr>
                <w:rFonts w:ascii="Times New Roman" w:hAnsi="Times New Roman" w:cs="Times New Roman"/>
                <w:b/>
                <w:bCs/>
                <w:color w:val="000000"/>
              </w:rPr>
              <w:t>Gene Accession_ID</w:t>
            </w:r>
          </w:p>
        </w:tc>
        <w:tc>
          <w:tcPr>
            <w:tcW w:w="12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18">
              <w:rPr>
                <w:rFonts w:ascii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2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18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="00471CA6" w:rsidRPr="00471CA6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2</w:t>
            </w:r>
            <w:r w:rsidRPr="00287F18">
              <w:rPr>
                <w:rFonts w:ascii="Times New Roman" w:hAnsi="Times New Roman" w:cs="Times New Roman"/>
                <w:b/>
                <w:bCs/>
                <w:color w:val="000000"/>
              </w:rPr>
              <w:t>FoldChange</w:t>
            </w:r>
          </w:p>
        </w:tc>
        <w:tc>
          <w:tcPr>
            <w:tcW w:w="12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1CA6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287F18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27058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IQC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4.3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1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24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MUC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3.99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3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293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LOC1002943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3.9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0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2860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11orf9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3.7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9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38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ADAM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2.78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7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2843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ADA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2.7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3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20738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UBE2Q2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2.3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5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039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EVI2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2.17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7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031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SNORD114-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2.0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3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08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GRM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2.0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2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303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MIR6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1.9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9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1026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CDC16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1.6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4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027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SNORD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1.6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2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3974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MIR45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1.5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5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202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STOX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1.5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9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004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APO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1.5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4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143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RASD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1.5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7.7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0193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AFAP1L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-1.47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1.E-02</w:t>
            </w:r>
          </w:p>
        </w:tc>
      </w:tr>
    </w:tbl>
    <w:p w:rsidR="005E061B" w:rsidRPr="00287F18" w:rsidRDefault="005E061B">
      <w:pPr>
        <w:widowControl/>
        <w:spacing w:after="160" w:line="259" w:lineRule="auto"/>
        <w:rPr>
          <w:rFonts w:ascii="Times New Roman" w:eastAsia="Times New Roman" w:hAnsi="Times New Roman" w:cs="Times New Roman"/>
          <w:sz w:val="22"/>
        </w:rPr>
      </w:pPr>
    </w:p>
    <w:p w:rsidR="002513C8" w:rsidRDefault="002513C8">
      <w:pPr>
        <w:widowControl/>
        <w:spacing w:after="160" w:line="259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p w:rsidR="008360E6" w:rsidRPr="007508FA" w:rsidRDefault="007508FA" w:rsidP="007508F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F2515">
        <w:rPr>
          <w:rFonts w:ascii="Times New Roman" w:eastAsia="Times New Roman" w:hAnsi="Times New Roman" w:cs="Times New Roman"/>
          <w:b/>
          <w:sz w:val="22"/>
        </w:rPr>
        <w:lastRenderedPageBreak/>
        <w:t>Table S3. Top 50 significant upregulated genes in LPS+JQ1-treated HMC3 cells</w:t>
      </w:r>
      <w:r w:rsidR="004B7EAF">
        <w:rPr>
          <w:rFonts w:ascii="Times New Roman" w:eastAsia="Times New Roman" w:hAnsi="Times New Roman" w:cs="Times New Roman"/>
          <w:b/>
          <w:sz w:val="22"/>
        </w:rPr>
        <w:t>.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DB0633" w:rsidRPr="00AE7A34" w:rsidTr="00287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center"/>
            <w:hideMark/>
          </w:tcPr>
          <w:p w:rsidR="00DB0633" w:rsidRPr="00AE7A34" w:rsidRDefault="00DB0633" w:rsidP="00AE7A34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7A34">
              <w:rPr>
                <w:rFonts w:ascii="Times New Roman" w:hAnsi="Times New Roman" w:cs="Times New Roman"/>
                <w:color w:val="000000"/>
              </w:rPr>
              <w:t>Gene Accession_ID</w:t>
            </w:r>
          </w:p>
        </w:tc>
        <w:tc>
          <w:tcPr>
            <w:tcW w:w="1250" w:type="pct"/>
            <w:noWrap/>
            <w:vAlign w:val="center"/>
            <w:hideMark/>
          </w:tcPr>
          <w:p w:rsidR="00DB0633" w:rsidRPr="00AE7A34" w:rsidRDefault="00DB0633" w:rsidP="00AE7A3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7A34">
              <w:rPr>
                <w:rFonts w:ascii="Times New Roman" w:hAnsi="Times New Roman" w:cs="Times New Roman"/>
                <w:color w:val="000000"/>
              </w:rPr>
              <w:t>Gene Symbol</w:t>
            </w:r>
          </w:p>
        </w:tc>
        <w:tc>
          <w:tcPr>
            <w:tcW w:w="1250" w:type="pct"/>
            <w:noWrap/>
            <w:vAlign w:val="center"/>
            <w:hideMark/>
          </w:tcPr>
          <w:p w:rsidR="00DB0633" w:rsidRPr="00AE7A34" w:rsidRDefault="00DB0633" w:rsidP="00AE7A3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E7A34">
              <w:rPr>
                <w:rFonts w:ascii="Times New Roman" w:hAnsi="Times New Roman" w:cs="Times New Roman"/>
                <w:color w:val="000000"/>
              </w:rPr>
              <w:t>log</w:t>
            </w:r>
            <w:r w:rsidRPr="00471CA6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AE7A34">
              <w:rPr>
                <w:rFonts w:ascii="Times New Roman" w:hAnsi="Times New Roman" w:cs="Times New Roman"/>
                <w:color w:val="000000"/>
              </w:rPr>
              <w:t>FoldChange</w:t>
            </w:r>
          </w:p>
        </w:tc>
        <w:tc>
          <w:tcPr>
            <w:tcW w:w="1250" w:type="pct"/>
            <w:noWrap/>
            <w:vAlign w:val="center"/>
            <w:hideMark/>
          </w:tcPr>
          <w:p w:rsidR="00DB0633" w:rsidRPr="00AE7A34" w:rsidRDefault="00DB0633" w:rsidP="00AE7A3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1CA6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AE7A34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4591</w:t>
            </w:r>
          </w:p>
        </w:tc>
        <w:tc>
          <w:tcPr>
            <w:tcW w:w="1250" w:type="pct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2.7.E-13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27861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PCDH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1.6.E-05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629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4.7.E-05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178147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CSF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7.2.E-05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3311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NK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2.0.E-04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1770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FAM46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1.1.E-30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289993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ALS2CR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1.1.E-03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20163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SEMA3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4.5.E-04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001788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RAET1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3.2.E-03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145033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C11orf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3.4.E-03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415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SERPINB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4.9.E-03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51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1.1.E-89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1497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EFR3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2.3.E-22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14501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RFPL4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6.7.E-03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15301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TMEM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1.8.E-03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3147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ESP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3.6.E-03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C_000001.1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PTCHD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6.1.E-04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14466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SESN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5.3.E-17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417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TPH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6.2.E-03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1664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SPTBN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2.0.E-02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199097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BAIAP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2.8.E-08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204087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KCNN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2.7.E-02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329148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TP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2.8.E-02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143957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GPR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2.8.E-02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C_000008.1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UBR5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3.0.E-02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1210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TMEM59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2.9.E-02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24307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PLK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3.2.E-02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058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1.1.E-226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629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TNFAI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5.5.E-93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C_000003.1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SNRK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4.2.E-02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31878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ADAMTS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4.4.E-02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209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CXCL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1.7.E-08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15254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RASGEF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1.5.E-02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C_000006.1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MIR56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4.2.E-02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5598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NHLH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4.5.E-02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12475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FRG2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4.5.E-02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C_000006.1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LOC1019300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4.7.E-02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lastRenderedPageBreak/>
              <w:t>NC_000016.1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PRCAT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4.4.E-02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C_000014.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SNORD114-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1.8.E-02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27711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DNAH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2.7.E-02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24488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UNC5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6.5.E-07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30137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OAZ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2.5.E-02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1907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DLL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1.4.E-08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2440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NPP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6.8.E-03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208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8.3.E-13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13336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UNC5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3.2.E-02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19850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SMTNL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3.8.E-02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01201457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TEX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2.3.E-04</w:t>
            </w:r>
          </w:p>
        </w:tc>
      </w:tr>
      <w:tr w:rsidR="00683ABD" w:rsidRPr="00E52E88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03076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WNT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3.2.E-02</w:t>
            </w:r>
          </w:p>
        </w:tc>
      </w:tr>
      <w:tr w:rsidR="00683ABD" w:rsidRPr="00E52E88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52E88">
              <w:rPr>
                <w:rFonts w:ascii="Times New Roman" w:hAnsi="Times New Roman" w:cs="Times New Roman"/>
                <w:b w:val="0"/>
              </w:rPr>
              <w:t>NM_152588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E88">
              <w:rPr>
                <w:rFonts w:ascii="Times New Roman" w:hAnsi="Times New Roman" w:cs="Times New Roman"/>
              </w:rPr>
              <w:t>TMTC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E52E88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52E88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83ABD">
              <w:rPr>
                <w:rFonts w:ascii="Times New Roman" w:hAnsi="Times New Roman" w:cs="Times New Roman"/>
                <w:color w:val="000000"/>
                <w:szCs w:val="22"/>
              </w:rPr>
              <w:t>8.1.E-03</w:t>
            </w:r>
          </w:p>
        </w:tc>
      </w:tr>
    </w:tbl>
    <w:p w:rsidR="008360E6" w:rsidRDefault="008360E6" w:rsidP="008360E6">
      <w:pPr>
        <w:jc w:val="center"/>
        <w:rPr>
          <w:rFonts w:ascii="Times New Roman" w:hAnsi="Times New Roman" w:cs="Times New Roman"/>
        </w:rPr>
      </w:pPr>
    </w:p>
    <w:p w:rsidR="00682A29" w:rsidRDefault="00682A29">
      <w:pPr>
        <w:widowControl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E7A34" w:rsidRPr="007508FA" w:rsidRDefault="007508FA" w:rsidP="007508F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F2515">
        <w:rPr>
          <w:rFonts w:ascii="Times New Roman" w:eastAsia="Times New Roman" w:hAnsi="Times New Roman" w:cs="Times New Roman"/>
          <w:b/>
          <w:sz w:val="22"/>
        </w:rPr>
        <w:lastRenderedPageBreak/>
        <w:t>Table S4. Top 50 significant downregulated genes in LPS+JQ1-treated HMC3 cells</w:t>
      </w:r>
      <w:r w:rsidR="004B7EAF">
        <w:rPr>
          <w:rFonts w:ascii="Times New Roman" w:eastAsia="Times New Roman" w:hAnsi="Times New Roman" w:cs="Times New Roman"/>
          <w:b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287F18" w:rsidRPr="00287F18" w:rsidTr="00287F18">
        <w:trPr>
          <w:trHeight w:val="345"/>
        </w:trPr>
        <w:tc>
          <w:tcPr>
            <w:tcW w:w="12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18">
              <w:rPr>
                <w:rFonts w:ascii="Times New Roman" w:hAnsi="Times New Roman" w:cs="Times New Roman"/>
                <w:b/>
                <w:bCs/>
                <w:color w:val="000000"/>
              </w:rPr>
              <w:t>Gene Accession_ID</w:t>
            </w:r>
          </w:p>
        </w:tc>
        <w:tc>
          <w:tcPr>
            <w:tcW w:w="12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18">
              <w:rPr>
                <w:rFonts w:ascii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2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18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471CA6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287F18">
              <w:rPr>
                <w:rFonts w:ascii="Times New Roman" w:hAnsi="Times New Roman" w:cs="Times New Roman"/>
                <w:b/>
                <w:bCs/>
                <w:color w:val="000000"/>
              </w:rPr>
              <w:t>FoldChange</w:t>
            </w:r>
          </w:p>
        </w:tc>
        <w:tc>
          <w:tcPr>
            <w:tcW w:w="12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1CA6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287F18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53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HAS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5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3.E-54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221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RTP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5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6.0.E-05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039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EVI2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5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7.6.E-05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1376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ZNF8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0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377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ZNF6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3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239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GPR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8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1954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SLC12A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1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2780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GDNF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9.8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801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ARHGAP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2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1996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ADCY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5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47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GCNT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3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3979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HRC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4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3188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SLITRK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1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378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BACE1-A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3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1098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FAM83C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9.0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389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AGPA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8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249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EBPA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2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3224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KRTAP4-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1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42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TGM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7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314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FERMT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2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140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METTL7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3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24277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TMEM1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5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1788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ASC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6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03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ABCA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7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1907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MCIDA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6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1984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KCTD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9.E-11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1456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6orf14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5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1273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FAM22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1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88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RHB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9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1524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RHR1-I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0.E-04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64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MAB21L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8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338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TEX4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6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028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LY6G5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6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036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SNORD1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1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2099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MS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2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1108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LOC1005070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7.E-04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3716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LOC7301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1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2568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KAN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8.E-05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lastRenderedPageBreak/>
              <w:t xml:space="preserve">NM_030916 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PVRL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4.E-04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52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GJA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0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1309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LOC1027244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8.E-07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498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KCNJ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6.E-08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20746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1orf2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0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180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MANSC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7.5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1205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KCNQ5-I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0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121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FAM50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7.1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117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XKR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4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1652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KRTAP2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2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8.E-09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2976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D163L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2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2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3717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SUSD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2.9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9.2.E-04</w:t>
            </w:r>
          </w:p>
        </w:tc>
      </w:tr>
    </w:tbl>
    <w:p w:rsidR="00AE7A34" w:rsidRDefault="00AE7A34" w:rsidP="005E061B">
      <w:pPr>
        <w:rPr>
          <w:rFonts w:ascii="Times New Roman" w:eastAsia="Times New Roman" w:hAnsi="Times New Roman" w:cs="Times New Roman"/>
          <w:sz w:val="22"/>
        </w:rPr>
      </w:pPr>
    </w:p>
    <w:p w:rsidR="005E061B" w:rsidRDefault="005E061B">
      <w:pPr>
        <w:widowControl/>
        <w:spacing w:after="160" w:line="259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p w:rsidR="00682A29" w:rsidRPr="007508FA" w:rsidRDefault="007508FA" w:rsidP="007508F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D51342">
        <w:rPr>
          <w:rFonts w:ascii="Times New Roman" w:hAnsi="Times New Roman" w:cs="Times New Roman"/>
          <w:b/>
          <w:sz w:val="22"/>
        </w:rPr>
        <w:lastRenderedPageBreak/>
        <w:t>Table S5</w:t>
      </w:r>
      <w:r w:rsidRPr="004F2515">
        <w:rPr>
          <w:rFonts w:ascii="Times New Roman" w:hAnsi="Times New Roman" w:cs="Times New Roman"/>
          <w:b/>
          <w:sz w:val="22"/>
        </w:rPr>
        <w:t>.</w:t>
      </w:r>
      <w:r w:rsidRPr="00D51342">
        <w:rPr>
          <w:rFonts w:ascii="Times New Roman" w:hAnsi="Times New Roman" w:cs="Times New Roman"/>
          <w:b/>
          <w:sz w:val="22"/>
        </w:rPr>
        <w:t xml:space="preserve"> Top 50 significant upregulated </w:t>
      </w:r>
      <w:r>
        <w:rPr>
          <w:rFonts w:ascii="Times New Roman" w:hAnsi="Times New Roman" w:cs="Times New Roman"/>
          <w:b/>
          <w:sz w:val="22"/>
        </w:rPr>
        <w:t>genes in JQ1-treated HMC3 cells</w:t>
      </w:r>
      <w:r w:rsidR="004B7EAF">
        <w:rPr>
          <w:rFonts w:ascii="Times New Roman" w:hAnsi="Times New Roman" w:cs="Times New Roman"/>
          <w:b/>
          <w:sz w:val="22"/>
        </w:rPr>
        <w:t>.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DB0633" w:rsidRPr="00594235" w:rsidTr="00287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center"/>
            <w:hideMark/>
          </w:tcPr>
          <w:p w:rsidR="00DB0633" w:rsidRPr="00594235" w:rsidRDefault="00DB0633" w:rsidP="005942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235">
              <w:rPr>
                <w:rFonts w:ascii="Times New Roman" w:hAnsi="Times New Roman" w:cs="Times New Roman"/>
                <w:color w:val="000000"/>
              </w:rPr>
              <w:t>Gene Accession_ID</w:t>
            </w:r>
          </w:p>
        </w:tc>
        <w:tc>
          <w:tcPr>
            <w:tcW w:w="1250" w:type="pct"/>
            <w:noWrap/>
            <w:vAlign w:val="center"/>
            <w:hideMark/>
          </w:tcPr>
          <w:p w:rsidR="00DB0633" w:rsidRPr="00594235" w:rsidRDefault="00DB0633" w:rsidP="005942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94235">
              <w:rPr>
                <w:rFonts w:ascii="Times New Roman" w:hAnsi="Times New Roman" w:cs="Times New Roman"/>
                <w:color w:val="000000"/>
              </w:rPr>
              <w:t>Gene Symbol</w:t>
            </w:r>
          </w:p>
        </w:tc>
        <w:tc>
          <w:tcPr>
            <w:tcW w:w="1250" w:type="pct"/>
            <w:noWrap/>
            <w:vAlign w:val="center"/>
            <w:hideMark/>
          </w:tcPr>
          <w:p w:rsidR="00DB0633" w:rsidRPr="00594235" w:rsidRDefault="00DB0633" w:rsidP="005942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94235">
              <w:rPr>
                <w:rFonts w:ascii="Times New Roman" w:hAnsi="Times New Roman" w:cs="Times New Roman"/>
                <w:color w:val="000000"/>
              </w:rPr>
              <w:t>log</w:t>
            </w:r>
            <w:r w:rsidRPr="00471CA6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94235">
              <w:rPr>
                <w:rFonts w:ascii="Times New Roman" w:hAnsi="Times New Roman" w:cs="Times New Roman"/>
                <w:color w:val="000000"/>
              </w:rPr>
              <w:t>FoldChange</w:t>
            </w:r>
          </w:p>
        </w:tc>
        <w:tc>
          <w:tcPr>
            <w:tcW w:w="1250" w:type="pct"/>
            <w:noWrap/>
            <w:vAlign w:val="center"/>
            <w:hideMark/>
          </w:tcPr>
          <w:p w:rsidR="00DB0633" w:rsidRPr="00594235" w:rsidRDefault="00DB0633" w:rsidP="005942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71CA6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594235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32420</w:t>
            </w:r>
          </w:p>
        </w:tc>
        <w:tc>
          <w:tcPr>
            <w:tcW w:w="1250" w:type="pct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PCDH1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3.7.E-05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14501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RFPL4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3.E-04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3311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NK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5.9.E-04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289993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ALS2CR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2.E-03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1770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FAM46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2.3.E-29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20163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SEMA3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5.7.E-04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13917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C16orf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2.0.E-03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C_000001.1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PTCHD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3.5.E-04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1497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EFR3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3.5.E-20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  <w:color w:val="000000"/>
              </w:rPr>
              <w:t>NC_000007.1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MIR5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1.E-02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286688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ABLIM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1.E-02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415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SERPINB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2.E-02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3378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VG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2.E-02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199097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BAIAP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7.E-09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C_000020.1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MIR6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7.E-02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3130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SCR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8.E-02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3147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ESP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7.9.E-03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C_000003.1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MIR4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8.4.E-03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143957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GPR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2.9.E-02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29756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TNFSF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2.8.E-02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6456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ST6GALNAC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2.8.E-02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14466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SESN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2.4.E-14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1664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SPTBN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2.9.E-02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3211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ADGRV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2.9.E-02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19848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TPRG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3.1.E-02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1907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DLL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7.8.E-11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13336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UNC5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6.E-02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27162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ZNF4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5.0.E-02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001788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RAET1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4.8.E-02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201457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TEX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2.E-04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24488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UNC5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2.8.E-06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02995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CDN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3.1.E-02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32132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KRTCAP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3.E-02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1440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LYP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4.5.E-02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525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3.5.E-12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00956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CDKL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4.4.E-02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18171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GRAS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6.E-13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lastRenderedPageBreak/>
              <w:t>NM_00132032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TMTC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5.E-02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20158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MAF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2.5.E-07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16084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RAS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7.9.E-06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2440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NPP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5.E-02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182527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CABP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8.E-04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12606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NOS1A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4.2.E-03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5508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CCR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8.E-02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32829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FAM222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2.3.E-30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C_000022.11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NUP50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5.1.E-04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3862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FGF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3.8.E-05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5323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HIST1H1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4.E-03</w:t>
            </w:r>
          </w:p>
        </w:tc>
      </w:tr>
      <w:tr w:rsidR="00683ABD" w:rsidRPr="00594235" w:rsidTr="0028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138345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VWA5B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6.E-03</w:t>
            </w:r>
          </w:p>
        </w:tc>
      </w:tr>
      <w:tr w:rsidR="00683ABD" w:rsidRPr="00594235" w:rsidTr="00287F1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EE2">
              <w:rPr>
                <w:rFonts w:ascii="Times New Roman" w:hAnsi="Times New Roman" w:cs="Times New Roman"/>
                <w:b w:val="0"/>
              </w:rPr>
              <w:t>NM_001318950</w:t>
            </w:r>
          </w:p>
        </w:tc>
        <w:tc>
          <w:tcPr>
            <w:tcW w:w="1250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EE2">
              <w:rPr>
                <w:rFonts w:ascii="Times New Roman" w:hAnsi="Times New Roman" w:cs="Times New Roman"/>
              </w:rPr>
              <w:t>SLC30A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264EE2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4EE2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ABD" w:rsidRPr="00683ABD" w:rsidRDefault="00683ABD" w:rsidP="00683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3ABD">
              <w:rPr>
                <w:rFonts w:ascii="Times New Roman" w:hAnsi="Times New Roman" w:cs="Times New Roman"/>
                <w:color w:val="000000"/>
              </w:rPr>
              <w:t>1.2.E-07</w:t>
            </w:r>
          </w:p>
        </w:tc>
      </w:tr>
    </w:tbl>
    <w:p w:rsidR="005E061B" w:rsidRDefault="005E061B" w:rsidP="008360E6">
      <w:pPr>
        <w:jc w:val="center"/>
        <w:rPr>
          <w:rFonts w:ascii="Times New Roman" w:hAnsi="Times New Roman" w:cs="Times New Roman"/>
        </w:rPr>
      </w:pPr>
    </w:p>
    <w:p w:rsidR="005E061B" w:rsidRDefault="005E061B">
      <w:pPr>
        <w:widowControl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94235" w:rsidRPr="007508FA" w:rsidRDefault="007508FA" w:rsidP="007508FA">
      <w:pPr>
        <w:spacing w:line="480" w:lineRule="auto"/>
        <w:rPr>
          <w:rFonts w:ascii="Times New Roman" w:eastAsiaTheme="minorEastAsia" w:hAnsi="Times New Roman" w:cs="Times New Roman"/>
          <w:b/>
          <w:sz w:val="22"/>
        </w:rPr>
      </w:pPr>
      <w:r w:rsidRPr="00D51342">
        <w:rPr>
          <w:rFonts w:ascii="Times New Roman" w:eastAsia="Times New Roman" w:hAnsi="Times New Roman" w:cs="Times New Roman"/>
          <w:b/>
          <w:sz w:val="22"/>
        </w:rPr>
        <w:lastRenderedPageBreak/>
        <w:t>Table S6</w:t>
      </w:r>
      <w:r w:rsidRPr="004F2515">
        <w:rPr>
          <w:rFonts w:ascii="Times New Roman" w:eastAsia="Times New Roman" w:hAnsi="Times New Roman" w:cs="Times New Roman"/>
          <w:b/>
          <w:sz w:val="22"/>
        </w:rPr>
        <w:t>.</w:t>
      </w:r>
      <w:r w:rsidRPr="00D51342">
        <w:rPr>
          <w:rFonts w:ascii="Times New Roman" w:eastAsia="Times New Roman" w:hAnsi="Times New Roman" w:cs="Times New Roman"/>
          <w:b/>
          <w:sz w:val="22"/>
        </w:rPr>
        <w:t xml:space="preserve"> Top 50 significant downregulated </w:t>
      </w:r>
      <w:r>
        <w:rPr>
          <w:rFonts w:ascii="Times New Roman" w:eastAsia="Times New Roman" w:hAnsi="Times New Roman" w:cs="Times New Roman"/>
          <w:b/>
          <w:sz w:val="22"/>
        </w:rPr>
        <w:t>genes in JQ1-treated HMC3 cells</w:t>
      </w:r>
      <w:r w:rsidR="004B7EAF">
        <w:rPr>
          <w:rFonts w:ascii="Times New Roman" w:eastAsia="Times New Roman" w:hAnsi="Times New Roman" w:cs="Times New Roman"/>
          <w:b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287F18" w:rsidRPr="00471CA6" w:rsidTr="00287F18">
        <w:trPr>
          <w:trHeight w:val="345"/>
        </w:trPr>
        <w:tc>
          <w:tcPr>
            <w:tcW w:w="12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471CA6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71CA6">
              <w:rPr>
                <w:rFonts w:ascii="Times New Roman" w:hAnsi="Times New Roman" w:cs="Times New Roman"/>
                <w:b/>
                <w:color w:val="000000"/>
              </w:rPr>
              <w:t>Gene Accession_ID</w:t>
            </w:r>
          </w:p>
        </w:tc>
        <w:tc>
          <w:tcPr>
            <w:tcW w:w="12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471CA6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71CA6">
              <w:rPr>
                <w:rFonts w:ascii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12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471CA6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71CA6">
              <w:rPr>
                <w:rFonts w:ascii="Times New Roman" w:hAnsi="Times New Roman" w:cs="Times New Roman"/>
                <w:b/>
                <w:color w:val="000000"/>
              </w:rPr>
              <w:t>log</w:t>
            </w:r>
            <w:r w:rsidRPr="00471CA6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2</w:t>
            </w:r>
            <w:r w:rsidRPr="00471CA6">
              <w:rPr>
                <w:rFonts w:ascii="Times New Roman" w:hAnsi="Times New Roman" w:cs="Times New Roman"/>
                <w:b/>
                <w:color w:val="000000"/>
              </w:rPr>
              <w:t>FoldChange</w:t>
            </w:r>
          </w:p>
        </w:tc>
        <w:tc>
          <w:tcPr>
            <w:tcW w:w="12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471CA6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71CA6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  <w:r w:rsidRPr="00471CA6">
              <w:rPr>
                <w:rFonts w:ascii="Times New Roman" w:hAnsi="Times New Roman" w:cs="Times New Roman"/>
                <w:b/>
                <w:color w:val="000000"/>
              </w:rPr>
              <w:t>-value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325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ARD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5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7.5.E-05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53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HAS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5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9.1.E-51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05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IL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5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3.E-04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3979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HRC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2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1103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LOC1019274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5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156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GIMA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3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239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GPR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9.0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88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RHB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0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036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SNORD1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6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1526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ZCCHC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6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1106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LINC006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7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371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SUSD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7.4.E-04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244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PAXIP1-AS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4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8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17055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VSIG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2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3082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3orf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7.8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302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MIR55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6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1023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SNORD1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0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04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LAM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0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3307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PPARGC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9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271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INHBA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0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117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XKR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8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985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ADGRF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9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3264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3AR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5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03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TTP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7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2428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LOC1002870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8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320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TSSK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8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1034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SACS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4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5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XCL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9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1099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LINC012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3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20738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UBE2Q2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4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2864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FAM65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4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482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DBNDD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0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1984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KCTD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5.E-10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182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TMEM1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2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341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LINC006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4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3305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HNF4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9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137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5orf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8.8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558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MAB21L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0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lastRenderedPageBreak/>
              <w:t>NM_0320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B3GNT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3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2843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ADA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2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221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RTP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9.E-04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R_0341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EPHA5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0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0043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LIN28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5.3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1683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EDN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0.E-26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142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IL1RAPL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4.9.E-05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12718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DCLRE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3.9.E-20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52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GJA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2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7.4.E-03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1538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ADGRF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2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9.E-02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00058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XCL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2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2.6.E-15</w:t>
            </w:r>
          </w:p>
        </w:tc>
      </w:tr>
      <w:tr w:rsidR="00287F18" w:rsidRPr="00287F18" w:rsidTr="00287F18">
        <w:trPr>
          <w:trHeight w:val="33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NM_17855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C1orf11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 xml:space="preserve">-2.8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F18" w:rsidRPr="00287F18" w:rsidRDefault="00287F18" w:rsidP="00287F1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F18">
              <w:rPr>
                <w:rFonts w:ascii="Times New Roman" w:hAnsi="Times New Roman" w:cs="Times New Roman"/>
                <w:color w:val="000000"/>
              </w:rPr>
              <w:t>1.1.E-02</w:t>
            </w:r>
          </w:p>
        </w:tc>
      </w:tr>
    </w:tbl>
    <w:p w:rsidR="00594235" w:rsidRDefault="00594235" w:rsidP="005E061B">
      <w:pPr>
        <w:rPr>
          <w:rFonts w:ascii="Times New Roman" w:eastAsia="Times New Roman" w:hAnsi="Times New Roman" w:cs="Times New Roman"/>
          <w:sz w:val="22"/>
        </w:rPr>
      </w:pPr>
    </w:p>
    <w:p w:rsidR="00682A29" w:rsidRDefault="00682A29" w:rsidP="008360E6">
      <w:pPr>
        <w:jc w:val="center"/>
        <w:rPr>
          <w:rFonts w:ascii="Times New Roman" w:hAnsi="Times New Roman" w:cs="Times New Roman"/>
        </w:rPr>
      </w:pPr>
    </w:p>
    <w:p w:rsidR="00970E8F" w:rsidRDefault="00970E8F">
      <w:pPr>
        <w:widowControl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70E8F" w:rsidRDefault="007508FA" w:rsidP="00970E8F">
      <w:pPr>
        <w:rPr>
          <w:rFonts w:ascii="Times New Roman" w:eastAsia="Times New Roman" w:hAnsi="Times New Roman" w:cs="Times New Roman"/>
          <w:sz w:val="22"/>
        </w:rPr>
      </w:pPr>
      <w:r w:rsidRPr="00D51342">
        <w:rPr>
          <w:rFonts w:ascii="Times New Roman" w:eastAsia="Times New Roman" w:hAnsi="Times New Roman" w:cs="Times New Roman"/>
          <w:b/>
          <w:sz w:val="22"/>
        </w:rPr>
        <w:lastRenderedPageBreak/>
        <w:t>Table S7</w:t>
      </w:r>
      <w:r w:rsidRPr="004F2515">
        <w:rPr>
          <w:rFonts w:ascii="Times New Roman" w:eastAsia="Times New Roman" w:hAnsi="Times New Roman" w:cs="Times New Roman"/>
          <w:b/>
          <w:sz w:val="22"/>
        </w:rPr>
        <w:t>.</w:t>
      </w:r>
      <w:r w:rsidRPr="00D51342">
        <w:rPr>
          <w:rFonts w:ascii="Times New Roman" w:eastAsia="Times New Roman" w:hAnsi="Times New Roman" w:cs="Times New Roman"/>
          <w:b/>
          <w:sz w:val="22"/>
        </w:rPr>
        <w:t xml:space="preserve"> The DEGs of inflammatory genes</w:t>
      </w:r>
      <w:r w:rsidR="004B7EAF">
        <w:rPr>
          <w:rFonts w:ascii="Times New Roman" w:eastAsia="Times New Roman" w:hAnsi="Times New Roman" w:cs="Times New Roman"/>
          <w:b/>
          <w:sz w:val="22"/>
        </w:rPr>
        <w:t>.</w:t>
      </w:r>
    </w:p>
    <w:p w:rsidR="00FD6028" w:rsidRDefault="00FD6028" w:rsidP="00970E8F">
      <w:pPr>
        <w:rPr>
          <w:rFonts w:ascii="Times New Roman" w:eastAsia="Times New Roman" w:hAnsi="Times New Roman" w:cs="Times New Roman"/>
          <w:sz w:val="22"/>
        </w:rPr>
      </w:pP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7"/>
        <w:gridCol w:w="1281"/>
        <w:gridCol w:w="1096"/>
        <w:gridCol w:w="186"/>
        <w:gridCol w:w="1282"/>
        <w:gridCol w:w="1188"/>
        <w:gridCol w:w="94"/>
        <w:gridCol w:w="1282"/>
        <w:gridCol w:w="1280"/>
      </w:tblGrid>
      <w:tr w:rsidR="006B2A85" w:rsidRPr="00FD6028" w:rsidTr="00FD6028">
        <w:trPr>
          <w:trHeight w:val="345"/>
          <w:jc w:val="center"/>
        </w:trPr>
        <w:tc>
          <w:tcPr>
            <w:tcW w:w="74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6B2A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3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6B2A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</w:rPr>
              <w:t>JQ1</w:t>
            </w:r>
          </w:p>
        </w:tc>
        <w:tc>
          <w:tcPr>
            <w:tcW w:w="147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6B2A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147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6B2A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</w:rPr>
              <w:t>LPS+JQ1</w:t>
            </w:r>
          </w:p>
        </w:tc>
      </w:tr>
      <w:tr w:rsidR="00FD6028" w:rsidRPr="00FD6028" w:rsidTr="00143695">
        <w:trPr>
          <w:trHeight w:val="680"/>
          <w:jc w:val="center"/>
        </w:trPr>
        <w:tc>
          <w:tcPr>
            <w:tcW w:w="74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6028" w:rsidRPr="00FD6028" w:rsidRDefault="00FD6028" w:rsidP="006B2A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D6028" w:rsidRPr="00FD602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log</w:t>
            </w:r>
            <w:r w:rsidRPr="00471CA6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2</w:t>
            </w:r>
          </w:p>
          <w:p w:rsidR="00FD6028" w:rsidRPr="00FD602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Fold</w:t>
            </w:r>
          </w:p>
          <w:p w:rsidR="00FD6028" w:rsidRPr="00FD6028" w:rsidRDefault="00FD6028" w:rsidP="00FD60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Change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471CA6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</w:rPr>
              <w:t>p</w:t>
            </w:r>
            <w:r w:rsidRPr="00FD6028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-value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D6028" w:rsidRPr="00FD602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log</w:t>
            </w:r>
            <w:r w:rsidRPr="00471CA6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2</w:t>
            </w:r>
          </w:p>
          <w:p w:rsidR="00FD6028" w:rsidRPr="00FD602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Fold</w:t>
            </w:r>
          </w:p>
          <w:p w:rsidR="00FD6028" w:rsidRPr="00FD6028" w:rsidRDefault="00FD6028" w:rsidP="00FD60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Change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471CA6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</w:rPr>
              <w:t>p</w:t>
            </w:r>
            <w:r w:rsidRPr="00FD6028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-value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D6028" w:rsidRPr="00FD602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log</w:t>
            </w:r>
            <w:r w:rsidRPr="00471CA6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2</w:t>
            </w:r>
          </w:p>
          <w:p w:rsidR="00FD6028" w:rsidRPr="00FD602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Fold</w:t>
            </w:r>
          </w:p>
          <w:p w:rsidR="00FD6028" w:rsidRPr="00FD6028" w:rsidRDefault="00FD6028" w:rsidP="00FD60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FD6028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Change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028" w:rsidRPr="00FD6028" w:rsidRDefault="00FD6028" w:rsidP="00FD60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471CA6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</w:rPr>
              <w:t>p</w:t>
            </w:r>
            <w:r w:rsidRPr="00FD6028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-value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CL20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6.E-01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6E-07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7E-13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SF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1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2E-05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LT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6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6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5E-01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XCL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3.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9.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7E-5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6E-05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TN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8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7E-05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XCL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2.8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6.E-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0E+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1E-226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TNFSF1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4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CL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4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8E-1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4E-02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XCL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9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2E-3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9.4E-01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ZBP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6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8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9.9E-01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SF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3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6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5E-0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2E-01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XCL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9.9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0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9E-02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XCL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6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1E-4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1E-89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IL1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5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3.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3E-3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4E-01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TNFRSF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2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3E-2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0E-10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XCL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8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7E-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7E-08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IFNL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1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7E-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5E-02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GBP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5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9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3E-01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IFNB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2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9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7E-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9.1E-01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TRAF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8.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1E-5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2E-05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TNFSF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1.E-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1E-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9.6E-04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IL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5.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3E-2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3E-04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2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9.6.E-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9.8E-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3E-13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XCL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6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3E-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2E-07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IFIT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5.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9E-26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3E-01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TNFSF13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2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0E-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5E-01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TLR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7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9.0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7E-02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SOD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5.E-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5.1E-9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6E-133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SF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9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7.E-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8E-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8E-01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IFIH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2.E-0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8E-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3E-05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LI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2.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8.E-8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2E-2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9E-13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EDN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3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0.E-2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4E-0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2.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9.1E-28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IL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9.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0E-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8E-02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IL7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2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3.E-7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7E-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2E-78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TNFRSF11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2.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8.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3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9E-02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TNFSF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8.E-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3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9E-12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lastRenderedPageBreak/>
              <w:t>INHB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2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0.E-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1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9E-07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WNT5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9.E-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6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2E-19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ASP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0.E-0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2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3E-09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SF2R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6.E-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3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8E-02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KITLG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3.E-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7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3E-12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TNFRSF10D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4.E-4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4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8E-59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TGFB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8.E-2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1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0E-26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IFNLR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7.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9.9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2.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6E-04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GDF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8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2.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9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3.1E-02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CLCF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5.E-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3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6E-10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BMP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7.1.E-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6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4.3E-02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TNFRSF25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5.E-01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9E-01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1.3E-02</w:t>
            </w:r>
          </w:p>
        </w:tc>
      </w:tr>
      <w:tr w:rsidR="006B2A85" w:rsidRPr="00FD6028" w:rsidTr="00143695">
        <w:trPr>
          <w:trHeight w:val="330"/>
          <w:jc w:val="center"/>
        </w:trPr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NGFR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6.4.E-1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0E-0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A85" w:rsidRPr="00FD6028" w:rsidRDefault="006B2A85" w:rsidP="00FD602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028">
              <w:rPr>
                <w:rFonts w:ascii="Times New Roman" w:hAnsi="Times New Roman" w:cs="Times New Roman"/>
                <w:color w:val="000000"/>
              </w:rPr>
              <w:t>8.2E-15</w:t>
            </w:r>
          </w:p>
        </w:tc>
      </w:tr>
    </w:tbl>
    <w:p w:rsidR="005A1EA0" w:rsidRDefault="005A1EA0" w:rsidP="00970E8F">
      <w:pPr>
        <w:rPr>
          <w:rFonts w:ascii="Times New Roman" w:eastAsia="Times New Roman" w:hAnsi="Times New Roman" w:cs="Times New Roman"/>
          <w:sz w:val="22"/>
        </w:rPr>
      </w:pPr>
    </w:p>
    <w:p w:rsidR="005A1EA0" w:rsidRDefault="005A1EA0">
      <w:pPr>
        <w:widowControl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B0ADE" w:rsidRPr="007508FA" w:rsidRDefault="007508FA" w:rsidP="007508FA">
      <w:pPr>
        <w:spacing w:line="480" w:lineRule="auto"/>
        <w:rPr>
          <w:rFonts w:ascii="Times New Roman" w:hAnsi="Times New Roman" w:cs="Times New Roman"/>
          <w:sz w:val="22"/>
        </w:rPr>
      </w:pPr>
      <w:r w:rsidRPr="00D51342">
        <w:rPr>
          <w:rFonts w:ascii="Times New Roman" w:eastAsia="Times New Roman" w:hAnsi="Times New Roman" w:cs="Times New Roman"/>
          <w:b/>
          <w:sz w:val="22"/>
        </w:rPr>
        <w:lastRenderedPageBreak/>
        <w:t>Table S8</w:t>
      </w:r>
      <w:r w:rsidRPr="004F2515">
        <w:rPr>
          <w:rFonts w:ascii="Times New Roman" w:eastAsia="Times New Roman" w:hAnsi="Times New Roman" w:cs="Times New Roman"/>
          <w:b/>
          <w:sz w:val="22"/>
        </w:rPr>
        <w:t>.</w:t>
      </w:r>
      <w:r w:rsidRPr="00D51342">
        <w:rPr>
          <w:rFonts w:ascii="Times New Roman" w:eastAsia="Times New Roman" w:hAnsi="Times New Roman" w:cs="Times New Roman"/>
          <w:b/>
          <w:sz w:val="22"/>
        </w:rPr>
        <w:t xml:space="preserve"> The DEGs of migratory genes</w:t>
      </w:r>
      <w:r w:rsidR="004B7EAF">
        <w:rPr>
          <w:rFonts w:ascii="Times New Roman" w:eastAsia="Times New Roman" w:hAnsi="Times New Roman" w:cs="Times New Roman"/>
          <w:b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7"/>
        <w:gridCol w:w="1282"/>
        <w:gridCol w:w="1119"/>
        <w:gridCol w:w="162"/>
        <w:gridCol w:w="1282"/>
        <w:gridCol w:w="1282"/>
        <w:gridCol w:w="22"/>
        <w:gridCol w:w="1260"/>
        <w:gridCol w:w="1280"/>
      </w:tblGrid>
      <w:tr w:rsidR="00143695" w:rsidRPr="00143695" w:rsidTr="00B70F88">
        <w:trPr>
          <w:trHeight w:val="345"/>
        </w:trPr>
        <w:tc>
          <w:tcPr>
            <w:tcW w:w="74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33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</w:rPr>
              <w:t>JQ1</w:t>
            </w:r>
          </w:p>
        </w:tc>
        <w:tc>
          <w:tcPr>
            <w:tcW w:w="1522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140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</w:rPr>
              <w:t>LPS+JQ1</w:t>
            </w:r>
          </w:p>
        </w:tc>
      </w:tr>
      <w:tr w:rsidR="00143695" w:rsidRPr="00143695" w:rsidTr="00B70F88">
        <w:trPr>
          <w:trHeight w:val="680"/>
        </w:trPr>
        <w:tc>
          <w:tcPr>
            <w:tcW w:w="74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3695" w:rsidRPr="00143695" w:rsidRDefault="00143695" w:rsidP="0014369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log</w:t>
            </w:r>
            <w:r w:rsidRPr="00471CA6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2</w:t>
            </w:r>
          </w:p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Fold</w:t>
            </w:r>
          </w:p>
          <w:p w:rsidR="00143695" w:rsidRPr="00143695" w:rsidRDefault="00143695" w:rsidP="0014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Change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71CA6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6"/>
              </w:rPr>
              <w:t>p</w:t>
            </w:r>
            <w:r w:rsidRPr="001436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-value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log</w:t>
            </w:r>
            <w:r w:rsidRPr="00471CA6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2</w:t>
            </w:r>
          </w:p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Fold</w:t>
            </w:r>
          </w:p>
          <w:p w:rsidR="00143695" w:rsidRPr="00143695" w:rsidRDefault="00143695" w:rsidP="0014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Change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71CA6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6"/>
              </w:rPr>
              <w:t>p</w:t>
            </w:r>
            <w:r w:rsidRPr="001436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-value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log</w:t>
            </w:r>
            <w:r w:rsidRPr="00471CA6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2</w:t>
            </w:r>
          </w:p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Fold</w:t>
            </w:r>
          </w:p>
          <w:p w:rsidR="00143695" w:rsidRPr="00143695" w:rsidRDefault="00143695" w:rsidP="0014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436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Change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71CA6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6"/>
              </w:rPr>
              <w:t>p</w:t>
            </w:r>
            <w:r w:rsidRPr="001436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-value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CL20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7 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8.6.E-01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6.5 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6.E-07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8.7 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7.E-13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SF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5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5.1.E-0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5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2.E-05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MMP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5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2.E-0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3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LT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2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6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5.0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5.6.E-04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5.5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XCL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9.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5.0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7.E-59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8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6.6.E-05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TN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4.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8.E-0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5.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7.E-05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XCL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2.8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6.E-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4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0.0.E+0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1.E-226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TNFSF1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4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4.E-0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D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4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7.E-0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8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5.9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MIR146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4.4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6.0.E-0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8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5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CL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1.5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4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4.4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8.E-18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4.E-02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MMP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4.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9.1.E-0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XCL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9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9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4.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2.E-3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9.4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SF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3.0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6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4.0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5.E-08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8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5.2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XCL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9.9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0.E-0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9.E-02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XCL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2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6.6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1.E-4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4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1.E-89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IL1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5.0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3.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3.E-3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4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TNFRSF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2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2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3.E-21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4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0.E-10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XCL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1.0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8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5.7.E-0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7.E-08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IFNL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8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1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7.E-0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5.E-02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3AR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3.6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5.E-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4.E-0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6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PHACTR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7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2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0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5.E-0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9.8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VCAM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6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8.0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4.E-0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4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IFNB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2.0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9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7.E-0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9.1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EFNA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0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8.4.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8.0.E-2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8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9.9.E-22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PTX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6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0.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3.E-22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8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5.0.E-259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MMP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3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8.1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7.E-0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8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SERPINB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9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8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9.3.E-0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8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5.3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TNFSF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1.5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1.E-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1.E-17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2.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9.6.E-04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IL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2.2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5.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4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6.3.E-21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3.E-04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2.0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9.6.E-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4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9.8.E-0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8.3.E-13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XCL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7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6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3.E-0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2.E-07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IFIT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3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5.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9.E-26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3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TNFSF13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6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2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0.E-0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8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6.5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D3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5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1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7.E-08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8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1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TS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4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5.8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2.E-0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2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lastRenderedPageBreak/>
              <w:t>TLR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2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8.7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9.0.E-0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6.7.E-02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SOD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8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5.E-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0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5.1.E-90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6.E-133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TNFAIP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1.7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4.E-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7.E-44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2.E-14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MAP3K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0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9.E-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2.E-0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3.4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6.E-22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NFKBI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1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5.7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1.E-6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4.E-124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FH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1.0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7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8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0.E-0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7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ICAM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2.4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8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8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0.E-0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9.E-02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IL15R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1.8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6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5.E-0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9.2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ZC3H12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6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8.E-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8.E-1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2.4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4.E-3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MIR193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7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8.E-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1.E-0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8.0.E-02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SF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1.9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6.7.E-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8.E-13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8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IDO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5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7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6.E-0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8.7.E-02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GBP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7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6.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2.E-34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6.9.E-02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SOCS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4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6.4.E-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6.E-05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4.E-04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F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3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1.E-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6.0.E-08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8.9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CD27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1.3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6.5.E-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8.4.E-36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0.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8.E-04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ATF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4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6.E-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6.0.E-04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1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1.8.E-04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APOE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2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5.E-01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1.5 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5.4.E-0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0.2 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7.4.E-01</w:t>
            </w:r>
          </w:p>
        </w:tc>
      </w:tr>
      <w:tr w:rsidR="00143695" w:rsidRPr="00143695" w:rsidTr="00143695">
        <w:trPr>
          <w:trHeight w:val="330"/>
        </w:trPr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MUC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1.2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4.1.E-0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4.0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2.3.E-02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 xml:space="preserve">-1.4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695" w:rsidRPr="00143695" w:rsidRDefault="00143695" w:rsidP="0014369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695">
              <w:rPr>
                <w:rFonts w:ascii="Times New Roman" w:hAnsi="Times New Roman" w:cs="Times New Roman"/>
                <w:color w:val="000000"/>
              </w:rPr>
              <w:t>3.2.E-01</w:t>
            </w:r>
          </w:p>
        </w:tc>
      </w:tr>
    </w:tbl>
    <w:p w:rsidR="00970E8F" w:rsidRPr="007D6471" w:rsidRDefault="00970E8F" w:rsidP="007D6471">
      <w:pPr>
        <w:widowControl/>
        <w:spacing w:after="160" w:line="259" w:lineRule="auto"/>
        <w:rPr>
          <w:rFonts w:ascii="Times New Roman" w:eastAsiaTheme="minorEastAsia" w:hAnsi="Times New Roman" w:cs="Times New Roman"/>
          <w:sz w:val="22"/>
        </w:rPr>
      </w:pPr>
    </w:p>
    <w:sectPr w:rsidR="00970E8F" w:rsidRPr="007D64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268C" w:rsidRDefault="0058268C" w:rsidP="006B4D61">
      <w:r>
        <w:separator/>
      </w:r>
    </w:p>
  </w:endnote>
  <w:endnote w:type="continuationSeparator" w:id="0">
    <w:p w:rsidR="0058268C" w:rsidRDefault="0058268C" w:rsidP="006B4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268C" w:rsidRDefault="0058268C" w:rsidP="006B4D61">
      <w:r>
        <w:separator/>
      </w:r>
    </w:p>
  </w:footnote>
  <w:footnote w:type="continuationSeparator" w:id="0">
    <w:p w:rsidR="0058268C" w:rsidRDefault="0058268C" w:rsidP="006B4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196"/>
    <w:rsid w:val="00027237"/>
    <w:rsid w:val="00143695"/>
    <w:rsid w:val="00154FB9"/>
    <w:rsid w:val="00171972"/>
    <w:rsid w:val="001C3308"/>
    <w:rsid w:val="001F2205"/>
    <w:rsid w:val="002513C8"/>
    <w:rsid w:val="002573BC"/>
    <w:rsid w:val="00264EE2"/>
    <w:rsid w:val="00287F18"/>
    <w:rsid w:val="00301D9B"/>
    <w:rsid w:val="00384912"/>
    <w:rsid w:val="00391EAB"/>
    <w:rsid w:val="00394EC7"/>
    <w:rsid w:val="00422FDA"/>
    <w:rsid w:val="004622CC"/>
    <w:rsid w:val="00464AD6"/>
    <w:rsid w:val="00471CA6"/>
    <w:rsid w:val="00472423"/>
    <w:rsid w:val="004B7EAF"/>
    <w:rsid w:val="0058268C"/>
    <w:rsid w:val="00594235"/>
    <w:rsid w:val="005A1EA0"/>
    <w:rsid w:val="005B5FA8"/>
    <w:rsid w:val="005E061B"/>
    <w:rsid w:val="00645F08"/>
    <w:rsid w:val="006728D0"/>
    <w:rsid w:val="00682A29"/>
    <w:rsid w:val="00683ABD"/>
    <w:rsid w:val="00685211"/>
    <w:rsid w:val="006974B6"/>
    <w:rsid w:val="006B2A85"/>
    <w:rsid w:val="006B4D61"/>
    <w:rsid w:val="006B6B45"/>
    <w:rsid w:val="006F24F4"/>
    <w:rsid w:val="007102B0"/>
    <w:rsid w:val="007130E4"/>
    <w:rsid w:val="007508FA"/>
    <w:rsid w:val="007D6471"/>
    <w:rsid w:val="00817DB6"/>
    <w:rsid w:val="008360E6"/>
    <w:rsid w:val="008D5196"/>
    <w:rsid w:val="008F69AF"/>
    <w:rsid w:val="00922E14"/>
    <w:rsid w:val="00970E8F"/>
    <w:rsid w:val="009878CC"/>
    <w:rsid w:val="00A008C8"/>
    <w:rsid w:val="00A23633"/>
    <w:rsid w:val="00A460B9"/>
    <w:rsid w:val="00AB451E"/>
    <w:rsid w:val="00AE7A34"/>
    <w:rsid w:val="00B70F88"/>
    <w:rsid w:val="00BA6F83"/>
    <w:rsid w:val="00BB0BEB"/>
    <w:rsid w:val="00BE4431"/>
    <w:rsid w:val="00C82A2B"/>
    <w:rsid w:val="00CA4F57"/>
    <w:rsid w:val="00CA7F9E"/>
    <w:rsid w:val="00CD5E65"/>
    <w:rsid w:val="00CF7D4F"/>
    <w:rsid w:val="00DB0633"/>
    <w:rsid w:val="00DC00E5"/>
    <w:rsid w:val="00E52E88"/>
    <w:rsid w:val="00E935F4"/>
    <w:rsid w:val="00EC0180"/>
    <w:rsid w:val="00F13040"/>
    <w:rsid w:val="00F52883"/>
    <w:rsid w:val="00F975AA"/>
    <w:rsid w:val="00FB0ADE"/>
    <w:rsid w:val="00FB2DF9"/>
    <w:rsid w:val="00FD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FA27F"/>
  <w15:chartTrackingRefBased/>
  <w15:docId w15:val="{D46CA31D-69B3-4E2E-90B4-2308BAF2E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682A29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8D5196"/>
    <w:pPr>
      <w:jc w:val="left"/>
    </w:pPr>
  </w:style>
  <w:style w:type="character" w:customStyle="1" w:styleId="Char">
    <w:name w:val="메모 텍스트 Char"/>
    <w:basedOn w:val="a0"/>
    <w:link w:val="a3"/>
    <w:uiPriority w:val="99"/>
    <w:semiHidden/>
    <w:rsid w:val="008D5196"/>
    <w:rPr>
      <w:rFonts w:ascii="맑은 고딕" w:eastAsia="맑은 고딕" w:hAnsi="맑은 고딕" w:cs="맑은 고딕"/>
      <w:kern w:val="0"/>
      <w:szCs w:val="20"/>
    </w:rPr>
  </w:style>
  <w:style w:type="character" w:styleId="a4">
    <w:name w:val="annotation reference"/>
    <w:basedOn w:val="a0"/>
    <w:uiPriority w:val="99"/>
    <w:semiHidden/>
    <w:unhideWhenUsed/>
    <w:rsid w:val="008D5196"/>
    <w:rPr>
      <w:sz w:val="18"/>
      <w:szCs w:val="18"/>
    </w:rPr>
  </w:style>
  <w:style w:type="character" w:customStyle="1" w:styleId="apple-converted-space">
    <w:name w:val="apple-converted-space"/>
    <w:basedOn w:val="a0"/>
    <w:rsid w:val="008D5196"/>
  </w:style>
  <w:style w:type="paragraph" w:styleId="a5">
    <w:name w:val="Balloon Text"/>
    <w:basedOn w:val="a"/>
    <w:link w:val="Char0"/>
    <w:uiPriority w:val="99"/>
    <w:semiHidden/>
    <w:unhideWhenUsed/>
    <w:rsid w:val="008D51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D5196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6B4D6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6B4D61"/>
    <w:rPr>
      <w:rFonts w:ascii="맑은 고딕" w:eastAsia="맑은 고딕" w:hAnsi="맑은 고딕" w:cs="맑은 고딕"/>
      <w:kern w:val="0"/>
      <w:szCs w:val="20"/>
    </w:rPr>
  </w:style>
  <w:style w:type="paragraph" w:styleId="a7">
    <w:name w:val="footer"/>
    <w:basedOn w:val="a"/>
    <w:link w:val="Char2"/>
    <w:uiPriority w:val="99"/>
    <w:unhideWhenUsed/>
    <w:rsid w:val="006B4D6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6B4D61"/>
    <w:rPr>
      <w:rFonts w:ascii="맑은 고딕" w:eastAsia="맑은 고딕" w:hAnsi="맑은 고딕" w:cs="맑은 고딕"/>
      <w:kern w:val="0"/>
      <w:szCs w:val="20"/>
    </w:rPr>
  </w:style>
  <w:style w:type="table" w:styleId="a8">
    <w:name w:val="Table Grid"/>
    <w:basedOn w:val="a1"/>
    <w:uiPriority w:val="39"/>
    <w:rsid w:val="006B4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B4D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726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CD1F1-E385-47DF-9EBA-7F51EB154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342</Words>
  <Characters>13351</Characters>
  <Application>Microsoft Office Word</Application>
  <DocSecurity>0</DocSecurity>
  <Lines>111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1301@gmail.com</dc:creator>
  <cp:keywords/>
  <dc:description/>
  <cp:lastModifiedBy>mnBaek</cp:lastModifiedBy>
  <cp:revision>3</cp:revision>
  <dcterms:created xsi:type="dcterms:W3CDTF">2021-02-08T21:52:00Z</dcterms:created>
  <dcterms:modified xsi:type="dcterms:W3CDTF">2021-02-18T07:40:00Z</dcterms:modified>
</cp:coreProperties>
</file>